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3B4438" w14:textId="4DB1EBEA" w:rsidR="00654BD8" w:rsidRPr="00982A4C" w:rsidRDefault="00B1637D" w:rsidP="00654BD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982A4C">
        <w:rPr>
          <w:rFonts w:ascii="Times New Roman" w:hAnsi="Times New Roman" w:cs="Times New Roman"/>
          <w:b/>
          <w:sz w:val="20"/>
          <w:szCs w:val="20"/>
        </w:rPr>
        <w:t>Additional file 6:</w:t>
      </w:r>
      <w:r w:rsidRPr="00982A4C">
        <w:rPr>
          <w:rFonts w:ascii="Times New Roman" w:hAnsi="Times New Roman" w:cs="Times New Roman"/>
          <w:sz w:val="20"/>
          <w:szCs w:val="20"/>
        </w:rPr>
        <w:t xml:space="preserve"> </w:t>
      </w:r>
      <w:r w:rsidR="003B1CE1" w:rsidRPr="00982A4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82A4C">
        <w:rPr>
          <w:rFonts w:ascii="Times New Roman" w:hAnsi="Times New Roman" w:cs="Times New Roman"/>
          <w:b/>
          <w:bCs/>
          <w:sz w:val="20"/>
          <w:szCs w:val="20"/>
        </w:rPr>
        <w:t>upplementary Table 6</w:t>
      </w:r>
      <w:r w:rsidR="00654BD8" w:rsidRPr="00982A4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54BD8" w:rsidRPr="00982A4C">
        <w:rPr>
          <w:rFonts w:ascii="Times New Roman" w:hAnsi="Times New Roman" w:cs="Times New Roman"/>
          <w:bCs/>
          <w:sz w:val="20"/>
          <w:szCs w:val="20"/>
        </w:rPr>
        <w:t>Responder rate at each time point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7"/>
        <w:gridCol w:w="1036"/>
        <w:gridCol w:w="672"/>
        <w:gridCol w:w="2325"/>
        <w:gridCol w:w="621"/>
        <w:gridCol w:w="2325"/>
      </w:tblGrid>
      <w:tr w:rsidR="00654BD8" w:rsidRPr="0050746D" w14:paraId="101D1584" w14:textId="77777777" w:rsidTr="000E7455">
        <w:trPr>
          <w:cantSplit/>
          <w:trHeight w:val="340"/>
        </w:trPr>
        <w:tc>
          <w:tcPr>
            <w:tcW w:w="113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9B4F45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rFonts w:hint="eastAsia"/>
                <w:szCs w:val="18"/>
              </w:rPr>
              <w:t>Joint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E0F22F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Week</w:t>
            </w:r>
          </w:p>
        </w:tc>
        <w:tc>
          <w:tcPr>
            <w:tcW w:w="16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BE659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DF-HA</w:t>
            </w:r>
          </w:p>
        </w:tc>
        <w:tc>
          <w:tcPr>
            <w:tcW w:w="16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4CC48D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Placebo</w:t>
            </w:r>
          </w:p>
        </w:tc>
      </w:tr>
      <w:tr w:rsidR="00654BD8" w:rsidRPr="0050746D" w14:paraId="49F9A2F1" w14:textId="77777777" w:rsidTr="000E7455">
        <w:trPr>
          <w:cantSplit/>
          <w:trHeight w:val="340"/>
        </w:trPr>
        <w:tc>
          <w:tcPr>
            <w:tcW w:w="113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CF1696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A243B9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0CD1C6" w14:textId="77777777" w:rsidR="00654BD8" w:rsidRPr="00180483" w:rsidRDefault="00654BD8" w:rsidP="000E7455">
            <w:pPr>
              <w:pStyle w:val="TableText"/>
              <w:keepNext/>
              <w:jc w:val="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</w:rPr>
              <w:t>n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D849EF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80483">
              <w:rPr>
                <w:i/>
                <w:iCs/>
                <w:szCs w:val="18"/>
              </w:rPr>
              <w:t>n</w:t>
            </w:r>
            <w:r w:rsidRPr="0093729A">
              <w:rPr>
                <w:szCs w:val="18"/>
              </w:rPr>
              <w:t xml:space="preserve"> (%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9927B8" w14:textId="77777777" w:rsidR="00654BD8" w:rsidRPr="00180483" w:rsidRDefault="00654BD8" w:rsidP="000E7455">
            <w:pPr>
              <w:pStyle w:val="TableText"/>
              <w:keepNext/>
              <w:jc w:val="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</w:rPr>
              <w:t>n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95AC24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80483">
              <w:rPr>
                <w:i/>
                <w:iCs/>
                <w:szCs w:val="18"/>
              </w:rPr>
              <w:t>n</w:t>
            </w:r>
            <w:r w:rsidRPr="0093729A">
              <w:rPr>
                <w:szCs w:val="18"/>
              </w:rPr>
              <w:t xml:space="preserve"> (%)</w:t>
            </w:r>
          </w:p>
        </w:tc>
      </w:tr>
      <w:tr w:rsidR="00654BD8" w:rsidRPr="0050746D" w14:paraId="4102E05E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CC46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Hip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8715F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2394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6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3D3F7A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 (54.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8F28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C07C5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7 (38.6)</w:t>
            </w:r>
          </w:p>
        </w:tc>
      </w:tr>
      <w:tr w:rsidR="00654BD8" w:rsidRPr="0050746D" w14:paraId="274EFC3E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63AC9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9F32F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31476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6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D4CA29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3 (50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C51D4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BD7B5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9 (43.2)</w:t>
            </w:r>
          </w:p>
        </w:tc>
      </w:tr>
      <w:tr w:rsidR="00654BD8" w:rsidRPr="0093729A" w14:paraId="572D8E12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FA6ED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381C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590A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6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FBDBF1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6 (56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19501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3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E02C8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7 (39.5)</w:t>
            </w:r>
          </w:p>
        </w:tc>
      </w:tr>
      <w:tr w:rsidR="00654BD8" w:rsidRPr="0050746D" w14:paraId="67B383A0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02A19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BC797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4C2C5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6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20F461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9 (63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C0DE6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3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DF02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9 (44.2)</w:t>
            </w:r>
          </w:p>
        </w:tc>
      </w:tr>
      <w:tr w:rsidR="00654BD8" w:rsidRPr="0050746D" w14:paraId="62B10771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D8171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BB09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2FB28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6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CA070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7 (58.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B39D5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6680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7 (40.5)</w:t>
            </w:r>
          </w:p>
        </w:tc>
      </w:tr>
      <w:tr w:rsidR="00654BD8" w:rsidRPr="0050746D" w14:paraId="65E6C0C5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75769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13D6C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E2FC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FAB896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36 (80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8122F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E57B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0 (47.6)</w:t>
            </w:r>
          </w:p>
        </w:tc>
      </w:tr>
      <w:tr w:rsidR="00654BD8" w:rsidRPr="0050746D" w14:paraId="6AB29021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E2A7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1175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83559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0376A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30 (68.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B4D37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E168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9 (45.2)</w:t>
            </w:r>
          </w:p>
        </w:tc>
      </w:tr>
      <w:tr w:rsidR="00654BD8" w:rsidRPr="0050746D" w14:paraId="50C44196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03B98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Ank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B2ED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14BF7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3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9C3CB7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2 (40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2073A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3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C389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8 (26.7)</w:t>
            </w:r>
          </w:p>
        </w:tc>
      </w:tr>
      <w:tr w:rsidR="00654BD8" w:rsidRPr="0050746D" w14:paraId="23EB8418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508F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492D1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1152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3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160A2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3 (43.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F8966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3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70019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9 (30.0)</w:t>
            </w:r>
          </w:p>
        </w:tc>
      </w:tr>
      <w:tr w:rsidR="00654BD8" w:rsidRPr="0050746D" w14:paraId="4607648C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74B5C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2DC9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47FD8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3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093AF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8 (26.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6EF3D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3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4E022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2 (40.0)</w:t>
            </w:r>
          </w:p>
        </w:tc>
      </w:tr>
      <w:tr w:rsidR="00654BD8" w:rsidRPr="0050746D" w14:paraId="22678896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933CA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4999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3E03D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EE3D1C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3 (44.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B107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3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2C4DF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5 (50.0)</w:t>
            </w:r>
          </w:p>
        </w:tc>
      </w:tr>
      <w:tr w:rsidR="00654BD8" w:rsidRPr="0050746D" w14:paraId="7FA8F74B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FB9C8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71EF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B1C54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EAAA5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2 (41.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6A88D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3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CD8E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9 (63.3)</w:t>
            </w:r>
          </w:p>
        </w:tc>
      </w:tr>
      <w:tr w:rsidR="00654BD8" w:rsidRPr="0050746D" w14:paraId="009E5720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3E3FF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E68E8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B59C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EF3A46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7 (58.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B5E41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BC0C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7 (58.6)</w:t>
            </w:r>
          </w:p>
        </w:tc>
      </w:tr>
      <w:tr w:rsidR="00654BD8" w:rsidRPr="0050746D" w14:paraId="03696AD6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12424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457CA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8B619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2ED57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5 (51.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118B8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8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E0B6F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6 (57.1)</w:t>
            </w:r>
          </w:p>
        </w:tc>
      </w:tr>
      <w:tr w:rsidR="00654BD8" w:rsidRPr="0050746D" w14:paraId="69227760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4339F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Should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D52D6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FA58D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8EC27A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8 (17.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79B42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C241F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8 (17.8)</w:t>
            </w:r>
          </w:p>
        </w:tc>
      </w:tr>
      <w:tr w:rsidR="00654BD8" w:rsidRPr="0050746D" w14:paraId="5F8356FD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A8DF7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532B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88016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869666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2 (26.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488B2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CCCA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4 (31.1)</w:t>
            </w:r>
          </w:p>
        </w:tc>
      </w:tr>
      <w:tr w:rsidR="00654BD8" w:rsidRPr="0050746D" w14:paraId="4B6CDEEF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D1694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81079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CAA3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0B5CB9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6 (35.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0DD08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C3BB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4 (31.8)</w:t>
            </w:r>
          </w:p>
        </w:tc>
      </w:tr>
      <w:tr w:rsidR="00654BD8" w:rsidRPr="0050746D" w14:paraId="2F526E0F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15AD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749D7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8A57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513A92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8 (40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0D98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66F8D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3 (52.3)</w:t>
            </w:r>
          </w:p>
        </w:tc>
      </w:tr>
      <w:tr w:rsidR="00654BD8" w:rsidRPr="0050746D" w14:paraId="63167331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4F66A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E067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BDC47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CE54BA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0 (44.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5419C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2AF9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1 (47.7)</w:t>
            </w:r>
          </w:p>
        </w:tc>
      </w:tr>
      <w:tr w:rsidR="00654BD8" w:rsidRPr="0050746D" w14:paraId="616C3AF0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E0201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FCD16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B8E0C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654006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4 (54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5DB9A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69058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9 (65.9)</w:t>
            </w:r>
          </w:p>
        </w:tc>
      </w:tr>
      <w:tr w:rsidR="00654BD8" w:rsidRPr="0050746D" w14:paraId="08D02012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DE128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37872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0A11A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714DAC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 (56.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D703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5BDD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31 (70.5)</w:t>
            </w:r>
          </w:p>
        </w:tc>
      </w:tr>
      <w:tr w:rsidR="00654BD8" w:rsidRPr="0050746D" w14:paraId="282EF934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B12E7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Elb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102E2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85F35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895C8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5 (20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0876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86A9D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7 (28.0)</w:t>
            </w:r>
          </w:p>
        </w:tc>
      </w:tr>
      <w:tr w:rsidR="00654BD8" w:rsidRPr="0050746D" w14:paraId="0C7C314D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B1682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B522C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C0667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1E5B89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8 (32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A778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75672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2 (48.0)</w:t>
            </w:r>
          </w:p>
        </w:tc>
      </w:tr>
      <w:tr w:rsidR="00654BD8" w:rsidRPr="0050746D" w14:paraId="10E56C97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C214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66802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0D0D2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77D5B1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9 (36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DB321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DCBF0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3 (52.0)</w:t>
            </w:r>
          </w:p>
        </w:tc>
      </w:tr>
      <w:tr w:rsidR="00654BD8" w:rsidRPr="0050746D" w14:paraId="78536098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38B6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72715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353D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E3C7F4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0 (40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AB0A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909A2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6 (64.0)</w:t>
            </w:r>
          </w:p>
        </w:tc>
      </w:tr>
      <w:tr w:rsidR="00654BD8" w:rsidRPr="0050746D" w14:paraId="474BBAF8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D91C5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DF16E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3F20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C829E5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2 (48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BF0A2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B6AC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6 (64.0)</w:t>
            </w:r>
          </w:p>
        </w:tc>
      </w:tr>
      <w:tr w:rsidR="00654BD8" w:rsidRPr="0050746D" w14:paraId="0578BDB3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086F3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5DD5D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9FE64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4138B7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3 (52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99E05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001F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7 (68.0)</w:t>
            </w:r>
          </w:p>
        </w:tc>
      </w:tr>
      <w:tr w:rsidR="00654BD8" w:rsidRPr="0050746D" w14:paraId="2F0820D1" w14:textId="77777777" w:rsidTr="000E7455">
        <w:trPr>
          <w:cantSplit/>
          <w:trHeight w:val="34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22265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E302B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AB34C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CD1DA4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6 (64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6C472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2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AEECF" w14:textId="77777777" w:rsidR="00654BD8" w:rsidRPr="0093729A" w:rsidRDefault="00654BD8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93729A">
              <w:rPr>
                <w:szCs w:val="18"/>
              </w:rPr>
              <w:t>16 (66.7)</w:t>
            </w:r>
          </w:p>
        </w:tc>
      </w:tr>
      <w:tr w:rsidR="00654BD8" w:rsidRPr="005864FF" w14:paraId="583E5777" w14:textId="77777777" w:rsidTr="000E7455">
        <w:tblPrEx>
          <w:jc w:val="center"/>
          <w:tblLook w:val="04A0" w:firstRow="1" w:lastRow="0" w:firstColumn="1" w:lastColumn="0" w:noHBand="0" w:noVBand="1"/>
        </w:tblPrEx>
        <w:trPr>
          <w:cantSplit/>
          <w:trHeight w:val="453"/>
          <w:jc w:val="center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DFAC71" w14:textId="77777777" w:rsidR="00654BD8" w:rsidRDefault="00654BD8" w:rsidP="000E7455">
            <w:pPr>
              <w:pStyle w:val="TableFooterText"/>
              <w:spacing w:line="240" w:lineRule="auto"/>
              <w:rPr>
                <w:szCs w:val="18"/>
              </w:rPr>
            </w:pPr>
            <w:r w:rsidRPr="002A6F19">
              <w:rPr>
                <w:szCs w:val="18"/>
              </w:rPr>
              <w:t>DF-HA: diclofenac etalhyaluronate</w:t>
            </w:r>
          </w:p>
          <w:p w14:paraId="50E765EF" w14:textId="4687F244" w:rsidR="00654BD8" w:rsidRPr="005864FF" w:rsidRDefault="00654BD8" w:rsidP="00B1637D">
            <w:pPr>
              <w:pStyle w:val="TableFooterText"/>
              <w:spacing w:line="240" w:lineRule="auto"/>
              <w:rPr>
                <w:szCs w:val="18"/>
              </w:rPr>
            </w:pPr>
            <w:r w:rsidRPr="0093729A">
              <w:rPr>
                <w:szCs w:val="18"/>
              </w:rPr>
              <w:t xml:space="preserve">Responder rate is defined as the number (percentage) of subjects with at least 30% improvement from baseline in </w:t>
            </w:r>
            <w:r>
              <w:rPr>
                <w:szCs w:val="18"/>
              </w:rPr>
              <w:t>the</w:t>
            </w:r>
            <w:r w:rsidR="00B1637D">
              <w:rPr>
                <w:szCs w:val="18"/>
              </w:rPr>
              <w:t xml:space="preserve"> </w:t>
            </w:r>
            <w:r w:rsidR="00B1637D" w:rsidRPr="00B1637D">
              <w:rPr>
                <w:szCs w:val="18"/>
              </w:rPr>
              <w:t>numerical rating scale for pain</w:t>
            </w:r>
            <w:r w:rsidRPr="0093729A">
              <w:rPr>
                <w:szCs w:val="18"/>
              </w:rPr>
              <w:t>.</w:t>
            </w:r>
          </w:p>
        </w:tc>
      </w:tr>
    </w:tbl>
    <w:p w14:paraId="686F8FED" w14:textId="77777777" w:rsidR="005D52B2" w:rsidRDefault="005D52B2"/>
    <w:sectPr w:rsidR="005D5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8F0932" w14:textId="77777777" w:rsidR="004A10DD" w:rsidRDefault="004A10DD" w:rsidP="009D0778">
      <w:r>
        <w:separator/>
      </w:r>
    </w:p>
  </w:endnote>
  <w:endnote w:type="continuationSeparator" w:id="0">
    <w:p w14:paraId="6669869C" w14:textId="77777777" w:rsidR="004A10DD" w:rsidRDefault="004A10DD" w:rsidP="009D0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8A17D5" w14:textId="77777777" w:rsidR="004A10DD" w:rsidRDefault="004A10DD" w:rsidP="009D0778">
      <w:r>
        <w:separator/>
      </w:r>
    </w:p>
  </w:footnote>
  <w:footnote w:type="continuationSeparator" w:id="0">
    <w:p w14:paraId="2323B6DE" w14:textId="77777777" w:rsidR="004A10DD" w:rsidRDefault="004A10DD" w:rsidP="009D0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BD8"/>
    <w:rsid w:val="00132189"/>
    <w:rsid w:val="003B1CE1"/>
    <w:rsid w:val="004A10DD"/>
    <w:rsid w:val="005D52B2"/>
    <w:rsid w:val="00606473"/>
    <w:rsid w:val="00654BD8"/>
    <w:rsid w:val="007A6F56"/>
    <w:rsid w:val="00843E32"/>
    <w:rsid w:val="00982A4C"/>
    <w:rsid w:val="009D0778"/>
    <w:rsid w:val="00B1637D"/>
    <w:rsid w:val="00B57297"/>
    <w:rsid w:val="00C433F0"/>
    <w:rsid w:val="00D237B7"/>
    <w:rsid w:val="00D70E99"/>
    <w:rsid w:val="00EA51E9"/>
    <w:rsid w:val="00F2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76A30F9"/>
  <w15:chartTrackingRefBased/>
  <w15:docId w15:val="{992F31E1-6D5D-4FE3-A0D0-12F57B2B3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4BD8"/>
    <w:pPr>
      <w:widowControl w:val="0"/>
      <w:spacing w:after="0" w:line="240" w:lineRule="auto"/>
      <w:jc w:val="both"/>
    </w:pPr>
    <w:rPr>
      <w:kern w:val="2"/>
      <w:sz w:val="21"/>
      <w:szCs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ext">
    <w:name w:val="TableText"/>
    <w:link w:val="TableText0"/>
    <w:rsid w:val="00654BD8"/>
    <w:pPr>
      <w:snapToGrid w:val="0"/>
      <w:spacing w:after="0" w:line="240" w:lineRule="exact"/>
    </w:pPr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character" w:customStyle="1" w:styleId="TableText0">
    <w:name w:val="TableText (文字)"/>
    <w:link w:val="TableText"/>
    <w:rsid w:val="00654BD8"/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paragraph" w:customStyle="1" w:styleId="TableFooterText">
    <w:name w:val="Table Footer Text"/>
    <w:rsid w:val="00654BD8"/>
    <w:pPr>
      <w:snapToGrid w:val="0"/>
      <w:spacing w:after="0" w:line="200" w:lineRule="exact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styleId="a3">
    <w:name w:val="Revision"/>
    <w:hidden/>
    <w:uiPriority w:val="99"/>
    <w:semiHidden/>
    <w:rsid w:val="00F21265"/>
    <w:pPr>
      <w:spacing w:after="0" w:line="240" w:lineRule="auto"/>
    </w:pPr>
    <w:rPr>
      <w:kern w:val="2"/>
      <w:sz w:val="21"/>
      <w:szCs w:val="21"/>
      <w:lang w:val="en-US" w:eastAsia="ja-JP"/>
    </w:rPr>
  </w:style>
  <w:style w:type="paragraph" w:styleId="a4">
    <w:name w:val="header"/>
    <w:basedOn w:val="a"/>
    <w:link w:val="a5"/>
    <w:uiPriority w:val="99"/>
    <w:unhideWhenUsed/>
    <w:rsid w:val="009D0778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9D0778"/>
    <w:rPr>
      <w:kern w:val="2"/>
      <w:sz w:val="21"/>
      <w:szCs w:val="21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9D0778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9D0778"/>
    <w:rPr>
      <w:kern w:val="2"/>
      <w:sz w:val="21"/>
      <w:szCs w:val="21"/>
      <w:lang w:val="en-US" w:eastAsia="ja-JP"/>
    </w:rPr>
  </w:style>
  <w:style w:type="paragraph" w:styleId="a8">
    <w:name w:val="Balloon Text"/>
    <w:basedOn w:val="a"/>
    <w:link w:val="a9"/>
    <w:uiPriority w:val="99"/>
    <w:semiHidden/>
    <w:unhideWhenUsed/>
    <w:rsid w:val="00B163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1637D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o et al</dc:creator>
  <cp:keywords/>
  <dc:description/>
  <cp:lastModifiedBy>Takayuki Ishibashi </cp:lastModifiedBy>
  <cp:revision>4</cp:revision>
  <dcterms:created xsi:type="dcterms:W3CDTF">2021-12-17T22:22:00Z</dcterms:created>
  <dcterms:modified xsi:type="dcterms:W3CDTF">2022-01-28T00:24:00Z</dcterms:modified>
</cp:coreProperties>
</file>